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6EA2" w:rsidRDefault="000F23F4" w:rsidP="000F23F4">
      <w:pPr>
        <w:pStyle w:val="a3"/>
        <w:spacing w:before="0" w:beforeAutospacing="0" w:after="0" w:afterAutospacing="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80FACE4" wp14:editId="4C686791">
                <wp:simplePos x="0" y="0"/>
                <wp:positionH relativeFrom="column">
                  <wp:posOffset>-85725</wp:posOffset>
                </wp:positionH>
                <wp:positionV relativeFrom="paragraph">
                  <wp:posOffset>390525</wp:posOffset>
                </wp:positionV>
                <wp:extent cx="5753100" cy="4210050"/>
                <wp:effectExtent l="0" t="0" r="0" b="0"/>
                <wp:wrapNone/>
                <wp:docPr id="3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53100" cy="42100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F23F4" w:rsidRDefault="000F23F4" w:rsidP="000F23F4">
                            <w:pPr>
                              <w:spacing w:line="240" w:lineRule="exact"/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</w:pPr>
                            <w:r w:rsidRPr="003A338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A338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A338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A338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A338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A338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A338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A338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A338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A338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A338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A338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A338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A338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A338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A338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A338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A338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</w:p>
                          <w:p w:rsidR="000F23F4" w:rsidRPr="003017D9" w:rsidRDefault="000F23F4" w:rsidP="000F23F4">
                            <w:pPr>
                              <w:spacing w:line="240" w:lineRule="exact"/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</w:pPr>
                          </w:p>
                          <w:p w:rsidR="000F23F4" w:rsidRPr="0096256B" w:rsidRDefault="000F23F4" w:rsidP="000F23F4">
                            <w:pPr>
                              <w:pStyle w:val="a3"/>
                              <w:spacing w:before="0" w:beforeAutospacing="0" w:after="0" w:afterAutospacing="0"/>
                              <w:ind w:firstLineChars="150" w:firstLine="361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 w:rsidRPr="0096256B"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color w:val="000000"/>
                                <w:szCs w:val="28"/>
                              </w:rPr>
                              <w:t>Gene ID</w:t>
                            </w:r>
                            <w:r w:rsidRPr="0096256B"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color w:val="000000"/>
                                <w:szCs w:val="28"/>
                              </w:rPr>
                              <w:tab/>
                            </w:r>
                            <w:r w:rsidRPr="0096256B"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color w:val="000000"/>
                                <w:szCs w:val="28"/>
                              </w:rPr>
                              <w:tab/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color w:val="000000"/>
                                <w:szCs w:val="28"/>
                              </w:rPr>
                              <w:t xml:space="preserve">   Gene Name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color w:val="000000"/>
                                <w:szCs w:val="28"/>
                              </w:rPr>
                              <w:tab/>
                            </w:r>
                            <w:r w:rsidRPr="0096256B"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color w:val="000000"/>
                                <w:szCs w:val="28"/>
                              </w:rPr>
                              <w:t>Log2 Fold Change</w:t>
                            </w:r>
                            <w:r w:rsidRPr="0096256B"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color w:val="000000"/>
                                <w:szCs w:val="28"/>
                              </w:rPr>
                              <w:tab/>
                              <w:t>P-value</w:t>
                            </w:r>
                            <w:r w:rsidRPr="0096256B"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color w:val="000000"/>
                                <w:szCs w:val="28"/>
                              </w:rPr>
                              <w:tab/>
                              <w:t xml:space="preserve">  Q-value (p-adj)</w:t>
                            </w:r>
                            <w:r w:rsidRPr="0096256B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Cs w:val="28"/>
                              </w:rPr>
                              <w:tab/>
                            </w:r>
                          </w:p>
                          <w:p w:rsidR="000F23F4" w:rsidRDefault="000F23F4" w:rsidP="000F23F4">
                            <w:pPr>
                              <w:spacing w:line="240" w:lineRule="exact"/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</w:pPr>
                            <w:r w:rsidRPr="003A338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A338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A338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A338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A338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A338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A338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A338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A338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A338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A338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A338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A338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A338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A338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A338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A338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A338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</w:p>
                          <w:p w:rsidR="000F23F4" w:rsidRDefault="000F23F4" w:rsidP="000F23F4">
                            <w:pPr>
                              <w:spacing w:line="240" w:lineRule="exact"/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</w:pPr>
                          </w:p>
                          <w:p w:rsidR="000F23F4" w:rsidRPr="000F23F4" w:rsidRDefault="000F23F4" w:rsidP="006F0EDB">
                            <w:pP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 w:rsidRPr="000F23F4"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 xml:space="preserve">XM_013200610.1 </w:t>
                            </w:r>
                            <w:r w:rsidRPr="000F23F4"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  <w:t xml:space="preserve">      CCL-19</w:t>
                            </w:r>
                            <w:r w:rsidRPr="000F23F4"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 w:rsidRPr="000F23F4"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 xml:space="preserve">7.0391 </w:t>
                            </w:r>
                            <w:r w:rsidRPr="000F23F4"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 w:rsidRPr="000F23F4"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>1.13E-21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 w:rsidRPr="000F23F4"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>2.28E-19</w:t>
                            </w:r>
                            <w:r w:rsidR="006F0EDB"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</w:p>
                          <w:p w:rsidR="000F23F4" w:rsidRPr="000F23F4" w:rsidRDefault="000F23F4" w:rsidP="006F0EDB">
                            <w:pP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>XM_013194152.1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  <w:t xml:space="preserve">      </w:t>
                            </w:r>
                            <w:r w:rsidRPr="000F23F4"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>IFIT-5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 w:rsidRPr="000F23F4"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>5.0991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  <w:t>1.95E-45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  <w:t xml:space="preserve">        </w:t>
                            </w:r>
                            <w:r w:rsidRPr="000F23F4"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>1.28E-42</w:t>
                            </w:r>
                            <w:r w:rsidR="006F0EDB"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</w:p>
                          <w:p w:rsidR="000F23F4" w:rsidRPr="000F23F4" w:rsidRDefault="000F23F4" w:rsidP="006F0EDB">
                            <w:pP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 w:rsidRPr="000F23F4"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>XM_013194016.1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  <w:t xml:space="preserve">      IIFNα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  <w:t xml:space="preserve">    </w:t>
                            </w:r>
                            <w:r w:rsidRPr="000F23F4"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>4.4328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 w:rsidRPr="000F23F4"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>2.90E-12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 w:rsidRPr="000F23F4"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>3.07E-10</w:t>
                            </w:r>
                            <w:r w:rsidR="006F0EDB"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</w:p>
                          <w:p w:rsidR="000F23F4" w:rsidRPr="000F23F4" w:rsidRDefault="000F23F4" w:rsidP="006F0EDB">
                            <w:pP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>XM_013178947.1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  <w:t xml:space="preserve">      </w:t>
                            </w:r>
                            <w:r w:rsidRPr="000F23F4"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>TRIM25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 w:rsidRPr="000F23F4"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>4.3949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 w:rsidRPr="000F23F4"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>2.69E-31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 w:rsidRPr="000F23F4"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>8.33E-29</w:t>
                            </w:r>
                            <w:r w:rsidR="006F0EDB"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</w:p>
                          <w:p w:rsidR="000F23F4" w:rsidRPr="000F23F4" w:rsidRDefault="000F23F4" w:rsidP="006F0EDB">
                            <w:pP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 xml:space="preserve">XM_013172592.1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  <w:t xml:space="preserve">      </w:t>
                            </w:r>
                            <w:r w:rsidRPr="000F23F4"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>CMPK2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 w:rsidRPr="000F23F4"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>4.3076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 w:rsidRPr="000F23F4"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>6.27E-64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 w:rsidRPr="000F23F4"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>9.93E-61</w:t>
                            </w:r>
                          </w:p>
                          <w:p w:rsidR="000F23F4" w:rsidRPr="000F23F4" w:rsidRDefault="000F23F4" w:rsidP="006F0EDB">
                            <w:pP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 xml:space="preserve">XM_013181201.1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  <w:t xml:space="preserve">      </w:t>
                            </w:r>
                            <w:r w:rsidRPr="000F23F4"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>IIFT27-2B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 w:rsidRPr="000F23F4"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>4.2557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 w:rsidRPr="000F23F4"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>2.82E-14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 w:rsidRPr="000F23F4"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>3.47E-12</w:t>
                            </w:r>
                          </w:p>
                          <w:p w:rsidR="000F23F4" w:rsidRPr="000F23F4" w:rsidRDefault="000F23F4" w:rsidP="006F0EDB">
                            <w:pP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 w:rsidRPr="000F23F4"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>XM_013172803.1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  <w:t xml:space="preserve">  </w:t>
                            </w:r>
                            <w:r w:rsidRPr="000F23F4"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>Viperin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 w:rsidRPr="000F23F4"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>4.2323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 w:rsidRPr="000F23F4"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>5.26E-47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 w:rsidRPr="000F23F4"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>3.54E-44</w:t>
                            </w:r>
                          </w:p>
                          <w:p w:rsidR="000F23F4" w:rsidRPr="000F23F4" w:rsidRDefault="000F23F4" w:rsidP="006F0EDB">
                            <w:pP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 xml:space="preserve">XM_013191918.1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  <w:t xml:space="preserve">      </w:t>
                            </w:r>
                            <w:r w:rsidRPr="000F23F4"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>OASL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 w:rsidRPr="000F23F4"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>4.158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 w:rsidRPr="000F23F4"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>9.54E-48</w:t>
                            </w:r>
                            <w:r w:rsidRPr="000F23F4"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 w:rsidRPr="000F23F4"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>6.76E-45</w:t>
                            </w:r>
                          </w:p>
                          <w:p w:rsidR="000F23F4" w:rsidRPr="000F23F4" w:rsidRDefault="000F23F4" w:rsidP="006F0EDB">
                            <w:pP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 w:rsidRPr="000F23F4"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>XM_013172965.1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  <w:t xml:space="preserve">  </w:t>
                            </w:r>
                            <w:r w:rsidRPr="000F23F4"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>USP18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 w:rsidRPr="000F23F4"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>3.3527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 w:rsidRPr="000F23F4"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>4.27E-31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 w:rsidRPr="000F23F4"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>1.29E-28</w:t>
                            </w:r>
                          </w:p>
                          <w:p w:rsidR="000F23F4" w:rsidRDefault="000F23F4" w:rsidP="006F0EDB">
                            <w:pP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 xml:space="preserve">XM_013170960.1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  <w:t xml:space="preserve">      </w:t>
                            </w:r>
                            <w:r w:rsidRPr="000F23F4"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>Mx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 w:rsidRPr="000F23F4"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>3.2551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 w:rsidRPr="000F23F4"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>1.26E-83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 w:rsidRPr="000F23F4"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>2.83E-80</w:t>
                            </w:r>
                          </w:p>
                          <w:p w:rsidR="000F23F4" w:rsidRPr="003017D9" w:rsidRDefault="000F23F4" w:rsidP="000F23F4">
                            <w:pPr>
                              <w:spacing w:line="240" w:lineRule="exact"/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</w:pPr>
                            <w:r w:rsidRPr="003017D9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017D9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017D9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017D9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017D9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017D9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017D9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017D9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017D9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017D9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017D9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017D9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017D9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017D9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017D9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017D9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017D9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017D9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017D9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017D9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80FACE4" id="_x0000_t202" coordsize="21600,21600" o:spt="202" path="m,l,21600r21600,l21600,xe">
                <v:stroke joinstyle="miter"/>
                <v:path gradientshapeok="t" o:connecttype="rect"/>
              </v:shapetype>
              <v:shape id="文本框 5" o:spid="_x0000_s1026" type="#_x0000_t202" style="position:absolute;margin-left:-6.75pt;margin-top:30.75pt;width:453pt;height:331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qVbcowEAABADAAAOAAAAZHJzL2Uyb0RvYy54bWysUsGOEzEMvSPxD1HudKZdCmjU6QpYLRcE&#10;SAsfkGaSTqRJHOy0M/0B+ANOXLjzXf0OnLTbRXBDXBLHdp6fn726nvwg9gbJQWjlfFZLYYKGzoVt&#10;Kz99vH3yQgpKKnRqgGBaeTAkr9ePH63G2JgF9DB0BgWDBGrG2Mo+pdhUFeneeEUziCZw0AJ6lfiJ&#10;26pDNTK6H6pFXT+rRsAuImhDxN6bU1CuC761Rqf31pJJYmglc0vlxHJu8lmtV6rZooq902ca6h9Y&#10;eOUCF71A3aikxA7dX1DeaQQCm2YafAXWOm1KD9zNvP6jm7teRVN6YXEoXmSi/wer3+0/oHBdK6+k&#10;CMrziI7fvh6//zz++CKWWZ4xUsNZd5Hz0vQKJh7zvZ/YmbueLPp8cz+C4yz04SKumZLQ7Fw+X17N&#10;aw5pjj1dsLks8lcP3yNSemPAi2y0Enl6RVS1f0uJqXDqfUquFuDWDUP2Z44nLtlK02Y6E99Ad2De&#10;Iw+4lfR5p9BIgWl4DWUfTigvdwmsKwXy99OfMyrLXuqeVyTP9fd3yXpY5PUvAAAA//8DAFBLAwQU&#10;AAYACAAAACEAS6p4b94AAAAKAQAADwAAAGRycy9kb3ducmV2LnhtbEyPwU7DMAyG70i8Q2QkblvS&#10;so6tNJ0QiCtog03iljVeW9E4VZOt5e0xJzjZlj/9/lxsJteJCw6h9aQhmSsQSJW3LdUaPt5fZisQ&#10;IRqypvOEGr4xwKa8vipMbv1IW7zsYi04hEJuNDQx9rmUoWrQmTD3PRLvTn5wJvI41NIOZuRw18lU&#10;qaV0piW+0JgenxqsvnZnp2H/evo8LNRb/eyyfvSTkuTWUuvbm+nxAUTEKf7B8KvP6lCy09GfyQbR&#10;aZgldxmjGpYJVwZW65Sbo4b7dJGBLAv5/4XyBwAA//8DAFBLAQItABQABgAIAAAAIQC2gziS/gAA&#10;AOEBAAATAAAAAAAAAAAAAAAAAAAAAABbQ29udGVudF9UeXBlc10ueG1sUEsBAi0AFAAGAAgAAAAh&#10;ADj9If/WAAAAlAEAAAsAAAAAAAAAAAAAAAAALwEAAF9yZWxzLy5yZWxzUEsBAi0AFAAGAAgAAAAh&#10;AEepVtyjAQAAEAMAAA4AAAAAAAAAAAAAAAAALgIAAGRycy9lMm9Eb2MueG1sUEsBAi0AFAAGAAgA&#10;AAAhAEuqeG/eAAAACgEAAA8AAAAAAAAAAAAAAAAA/QMAAGRycy9kb3ducmV2LnhtbFBLBQYAAAAA&#10;BAAEAPMAAAAIBQAAAAA=&#10;" filled="f" stroked="f">
                <v:textbox>
                  <w:txbxContent>
                    <w:p w:rsidR="000F23F4" w:rsidRDefault="000F23F4" w:rsidP="000F23F4">
                      <w:pPr>
                        <w:spacing w:line="240" w:lineRule="exact"/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</w:pPr>
                      <w:r w:rsidRPr="003A338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A338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A338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A338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A338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A338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A338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A338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A338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A338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A338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A338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A338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A338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A338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A338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A338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A338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</w:p>
                    <w:p w:rsidR="000F23F4" w:rsidRPr="003017D9" w:rsidRDefault="000F23F4" w:rsidP="000F23F4">
                      <w:pPr>
                        <w:spacing w:line="240" w:lineRule="exact"/>
                        <w:rPr>
                          <w:rFonts w:ascii="Times New Roman" w:eastAsia="宋体" w:hAnsi="Times New Roman" w:cs="Times New Roman" w:hint="eastAsia"/>
                          <w:sz w:val="28"/>
                          <w:szCs w:val="28"/>
                          <w:u w:val="thick"/>
                        </w:rPr>
                      </w:pPr>
                    </w:p>
                    <w:p w:rsidR="000F23F4" w:rsidRPr="0096256B" w:rsidRDefault="000F23F4" w:rsidP="000F23F4">
                      <w:pPr>
                        <w:pStyle w:val="a3"/>
                        <w:spacing w:before="0" w:beforeAutospacing="0" w:after="0" w:afterAutospacing="0"/>
                        <w:ind w:firstLineChars="150" w:firstLine="361"/>
                        <w:rPr>
                          <w:rFonts w:ascii="Times New Roman" w:hAnsi="Times New Roman" w:cs="Times New Roman"/>
                          <w:sz w:val="22"/>
                        </w:rPr>
                      </w:pPr>
                      <w:r w:rsidRPr="0096256B"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/>
                          <w:szCs w:val="28"/>
                        </w:rPr>
                        <w:t>Gene ID</w:t>
                      </w:r>
                      <w:r w:rsidRPr="0096256B"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/>
                          <w:szCs w:val="28"/>
                        </w:rPr>
                        <w:tab/>
                      </w:r>
                      <w:r w:rsidRPr="0096256B"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/>
                          <w:szCs w:val="28"/>
                        </w:rPr>
                        <w:tab/>
                      </w:r>
                      <w:r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/>
                          <w:szCs w:val="28"/>
                        </w:rPr>
                        <w:t xml:space="preserve">   Gene Name</w:t>
                      </w:r>
                      <w:r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/>
                          <w:szCs w:val="28"/>
                        </w:rPr>
                        <w:tab/>
                      </w:r>
                      <w:r w:rsidRPr="0096256B"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/>
                          <w:szCs w:val="28"/>
                        </w:rPr>
                        <w:t>Log2 Fold Change</w:t>
                      </w:r>
                      <w:r w:rsidRPr="0096256B"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/>
                          <w:szCs w:val="28"/>
                        </w:rPr>
                        <w:tab/>
                        <w:t>P-value</w:t>
                      </w:r>
                      <w:r w:rsidRPr="0096256B"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/>
                          <w:szCs w:val="28"/>
                        </w:rPr>
                        <w:tab/>
                        <w:t xml:space="preserve">  Q-value (p-</w:t>
                      </w:r>
                      <w:proofErr w:type="spellStart"/>
                      <w:r w:rsidRPr="0096256B"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/>
                          <w:szCs w:val="28"/>
                        </w:rPr>
                        <w:t>adj</w:t>
                      </w:r>
                      <w:proofErr w:type="spellEnd"/>
                      <w:r w:rsidRPr="0096256B"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/>
                          <w:szCs w:val="28"/>
                        </w:rPr>
                        <w:t>)</w:t>
                      </w:r>
                      <w:r w:rsidRPr="0096256B">
                        <w:rPr>
                          <w:rFonts w:ascii="Times New Roman" w:eastAsiaTheme="minorEastAsia" w:hAnsi="Times New Roman" w:cs="Times New Roman"/>
                          <w:color w:val="000000"/>
                          <w:szCs w:val="28"/>
                        </w:rPr>
                        <w:tab/>
                      </w:r>
                    </w:p>
                    <w:p w:rsidR="000F23F4" w:rsidRDefault="000F23F4" w:rsidP="000F23F4">
                      <w:pPr>
                        <w:spacing w:line="240" w:lineRule="exact"/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</w:pPr>
                      <w:r w:rsidRPr="003A338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A338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A338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A338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A338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A338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A338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A338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A338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A338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A338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A338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A338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A338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A338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A338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A338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A338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</w:p>
                    <w:p w:rsidR="000F23F4" w:rsidRDefault="000F23F4" w:rsidP="000F23F4">
                      <w:pPr>
                        <w:spacing w:line="240" w:lineRule="exact"/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</w:pPr>
                    </w:p>
                    <w:p w:rsidR="000F23F4" w:rsidRPr="000F23F4" w:rsidRDefault="000F23F4" w:rsidP="006F0EDB">
                      <w:pPr>
                        <w:rPr>
                          <w:rFonts w:ascii="Times New Roman" w:hAnsi="Times New Roman" w:cs="Times New Roman" w:hint="eastAsia"/>
                          <w:color w:val="000000"/>
                          <w:kern w:val="0"/>
                          <w:szCs w:val="24"/>
                        </w:rPr>
                      </w:pPr>
                      <w:r w:rsidRPr="000F23F4"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 xml:space="preserve">XM_013200610.1 </w:t>
                      </w:r>
                      <w:r w:rsidRPr="000F23F4"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  <w:t xml:space="preserve">      CCL-19</w:t>
                      </w:r>
                      <w:r w:rsidRPr="000F23F4"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 w:rsidRPr="000F23F4"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 xml:space="preserve">7.0391 </w:t>
                      </w:r>
                      <w:r w:rsidRPr="000F23F4"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 w:rsidRPr="000F23F4"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>1.13E-21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 w:rsidRPr="000F23F4"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>2.28E-19</w:t>
                      </w:r>
                      <w:r w:rsidR="006F0EDB"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</w:p>
                    <w:p w:rsidR="000F23F4" w:rsidRPr="000F23F4" w:rsidRDefault="000F23F4" w:rsidP="006F0EDB">
                      <w:pPr>
                        <w:rPr>
                          <w:rFonts w:ascii="Times New Roman" w:hAnsi="Times New Roman" w:cs="Times New Roman" w:hint="eastAsia"/>
                          <w:color w:val="000000"/>
                          <w:kern w:val="0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>XM_013194152.1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  <w:t xml:space="preserve">      </w:t>
                      </w:r>
                      <w:r w:rsidRPr="000F23F4"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>IFIT-5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 w:rsidRPr="000F23F4"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>5.0991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  <w:t>1.95E-45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  <w:t xml:space="preserve">        </w:t>
                      </w:r>
                      <w:r w:rsidRPr="000F23F4"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>1.28E-42</w:t>
                      </w:r>
                      <w:r w:rsidR="006F0EDB"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</w:p>
                    <w:p w:rsidR="000F23F4" w:rsidRPr="000F23F4" w:rsidRDefault="000F23F4" w:rsidP="006F0EDB">
                      <w:pPr>
                        <w:rPr>
                          <w:rFonts w:ascii="Times New Roman" w:hAnsi="Times New Roman" w:cs="Times New Roman" w:hint="eastAsia"/>
                          <w:color w:val="000000"/>
                          <w:kern w:val="0"/>
                          <w:szCs w:val="24"/>
                        </w:rPr>
                      </w:pPr>
                      <w:r w:rsidRPr="000F23F4"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>XM_013194016.1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  <w:t xml:space="preserve">      IIFNα 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  <w:t xml:space="preserve">    </w:t>
                      </w:r>
                      <w:r w:rsidRPr="000F23F4"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>4.4328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 w:rsidRPr="000F23F4"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>2.90E-12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 w:rsidRPr="000F23F4"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>3.07E-10</w:t>
                      </w:r>
                      <w:r w:rsidR="006F0EDB"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</w:p>
                    <w:p w:rsidR="000F23F4" w:rsidRPr="000F23F4" w:rsidRDefault="000F23F4" w:rsidP="006F0EDB">
                      <w:pPr>
                        <w:rPr>
                          <w:rFonts w:ascii="Times New Roman" w:hAnsi="Times New Roman" w:cs="Times New Roman" w:hint="eastAsia"/>
                          <w:color w:val="000000"/>
                          <w:kern w:val="0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>XM_013178947.1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  <w:t xml:space="preserve">      </w:t>
                      </w:r>
                      <w:r w:rsidRPr="000F23F4"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>TRIM25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 w:rsidRPr="000F23F4"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>4.3949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 w:rsidRPr="000F23F4"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>2.69E-31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 w:rsidRPr="000F23F4"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>8.33E-29</w:t>
                      </w:r>
                      <w:r w:rsidR="006F0EDB"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</w:p>
                    <w:p w:rsidR="000F23F4" w:rsidRPr="000F23F4" w:rsidRDefault="000F23F4" w:rsidP="006F0EDB">
                      <w:pP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 xml:space="preserve">XM_013172592.1 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  <w:t xml:space="preserve">      </w:t>
                      </w:r>
                      <w:r w:rsidRPr="000F23F4"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>CMPK2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 w:rsidRPr="000F23F4"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>4.3076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 w:rsidRPr="000F23F4"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>6.27E-64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 w:rsidRPr="000F23F4"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>9.93E-61</w:t>
                      </w:r>
                    </w:p>
                    <w:p w:rsidR="000F23F4" w:rsidRPr="000F23F4" w:rsidRDefault="000F23F4" w:rsidP="006F0EDB">
                      <w:pP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 xml:space="preserve">XM_013181201.1 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  <w:t xml:space="preserve">      </w:t>
                      </w:r>
                      <w:r w:rsidRPr="000F23F4"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>IIFT27-2B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 w:rsidRPr="000F23F4"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>4.2557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 w:rsidRPr="000F23F4"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>2.82E-14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 w:rsidRPr="000F23F4"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>3.47E-12</w:t>
                      </w:r>
                    </w:p>
                    <w:p w:rsidR="000F23F4" w:rsidRPr="000F23F4" w:rsidRDefault="000F23F4" w:rsidP="006F0EDB">
                      <w:pP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</w:pPr>
                      <w:r w:rsidRPr="000F23F4"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>XM_013172803.1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  <w:t xml:space="preserve">  </w:t>
                      </w:r>
                      <w:proofErr w:type="spellStart"/>
                      <w:r w:rsidRPr="000F23F4"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>Viperin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 w:rsidRPr="000F23F4"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>4.2323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 w:rsidRPr="000F23F4"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>5.26E-47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 w:rsidRPr="000F23F4"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>3.54E-44</w:t>
                      </w:r>
                    </w:p>
                    <w:p w:rsidR="000F23F4" w:rsidRPr="000F23F4" w:rsidRDefault="000F23F4" w:rsidP="006F0EDB">
                      <w:pP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 xml:space="preserve">XM_013191918.1 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  <w:t xml:space="preserve">      </w:t>
                      </w:r>
                      <w:r w:rsidRPr="000F23F4"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>OASL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 w:rsidRPr="000F23F4"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>4.158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 w:rsidRPr="000F23F4"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>9.54E-48</w:t>
                      </w:r>
                      <w:r w:rsidRPr="000F23F4"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 w:rsidRPr="000F23F4"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>6.76E-45</w:t>
                      </w:r>
                    </w:p>
                    <w:p w:rsidR="000F23F4" w:rsidRPr="000F23F4" w:rsidRDefault="000F23F4" w:rsidP="006F0EDB">
                      <w:pP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</w:pPr>
                      <w:r w:rsidRPr="000F23F4"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>XM_013172965.1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  <w:t xml:space="preserve">  </w:t>
                      </w:r>
                      <w:r w:rsidRPr="000F23F4"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>USP18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 w:rsidRPr="000F23F4"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>3.3527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 w:rsidRPr="000F23F4"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>4.27E-31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 w:rsidRPr="000F23F4"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>1.29E-28</w:t>
                      </w:r>
                    </w:p>
                    <w:p w:rsidR="000F23F4" w:rsidRDefault="000F23F4" w:rsidP="006F0EDB">
                      <w:pP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 xml:space="preserve">XM_013170960.1 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  <w:t xml:space="preserve">      </w:t>
                      </w:r>
                      <w:proofErr w:type="spellStart"/>
                      <w:r w:rsidRPr="000F23F4"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>Mx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 w:rsidRPr="000F23F4"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>3.2551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 w:rsidRPr="000F23F4"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>1.26E-83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 w:rsidRPr="000F23F4"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>2.83E-80</w:t>
                      </w:r>
                    </w:p>
                    <w:p w:rsidR="000F23F4" w:rsidRPr="003017D9" w:rsidRDefault="000F23F4" w:rsidP="000F23F4">
                      <w:pPr>
                        <w:spacing w:line="240" w:lineRule="exact"/>
                        <w:rPr>
                          <w:rFonts w:ascii="Times New Roman" w:eastAsia="宋体" w:hAnsi="Times New Roman" w:cs="Times New Roman" w:hint="eastAsia"/>
                          <w:sz w:val="28"/>
                          <w:szCs w:val="28"/>
                          <w:u w:val="thick"/>
                        </w:rPr>
                      </w:pPr>
                      <w:r w:rsidRPr="003017D9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017D9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017D9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017D9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017D9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017D9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017D9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017D9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017D9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bookmarkStart w:id="1" w:name="_GoBack"/>
                      <w:bookmarkEnd w:id="1"/>
                      <w:r w:rsidRPr="003017D9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017D9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017D9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017D9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017D9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017D9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017D9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017D9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017D9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017D9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017D9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</w:p>
                  </w:txbxContent>
                </v:textbox>
              </v:shape>
            </w:pict>
          </mc:Fallback>
        </mc:AlternateContent>
      </w:r>
      <w:r w:rsidRPr="000F23F4">
        <w:rPr>
          <w:rFonts w:ascii="Times New Roman" w:eastAsiaTheme="minorEastAsia" w:hAnsi="Times New Roman" w:cs="Times New Roman" w:hint="eastAsia"/>
          <w:b/>
          <w:bCs/>
          <w:color w:val="000000"/>
          <w:kern w:val="24"/>
        </w:rPr>
        <w:t>Tabel</w:t>
      </w:r>
      <w:r w:rsidRPr="000F23F4">
        <w:rPr>
          <w:rFonts w:ascii="Times New Roman" w:eastAsiaTheme="minorEastAsia" w:hAnsi="Times New Roman" w:cs="Times New Roman"/>
          <w:b/>
          <w:bCs/>
          <w:color w:val="000000"/>
          <w:kern w:val="24"/>
        </w:rPr>
        <w:t xml:space="preserve"> </w:t>
      </w:r>
      <w:r w:rsidRPr="000F23F4">
        <w:rPr>
          <w:rFonts w:ascii="Times New Roman" w:eastAsiaTheme="minorEastAsia" w:hAnsi="Times New Roman" w:cs="Times New Roman" w:hint="eastAsia"/>
          <w:b/>
          <w:bCs/>
          <w:color w:val="000000"/>
          <w:kern w:val="24"/>
        </w:rPr>
        <w:t>S</w:t>
      </w:r>
      <w:r w:rsidR="002223F7">
        <w:rPr>
          <w:rFonts w:ascii="Times New Roman" w:eastAsiaTheme="minorEastAsia" w:hAnsi="Times New Roman" w:cs="Times New Roman"/>
          <w:b/>
          <w:bCs/>
          <w:color w:val="000000"/>
          <w:kern w:val="24"/>
        </w:rPr>
        <w:t>3</w:t>
      </w:r>
      <w:bookmarkStart w:id="0" w:name="_GoBack"/>
      <w:bookmarkEnd w:id="0"/>
      <w:r w:rsidRPr="000F23F4">
        <w:rPr>
          <w:rFonts w:ascii="Times New Roman" w:eastAsiaTheme="minorEastAsia" w:hAnsi="Times New Roman" w:cs="Times New Roman"/>
          <w:b/>
          <w:bCs/>
          <w:color w:val="000000"/>
          <w:kern w:val="24"/>
        </w:rPr>
        <w:t xml:space="preserve"> Gene regulation of top up-regulated genes (p-adj &lt; 0.05)</w:t>
      </w:r>
      <w:r w:rsidR="00256A7A">
        <w:rPr>
          <w:rFonts w:ascii="Times New Roman" w:eastAsiaTheme="minorEastAsia" w:hAnsi="Times New Roman" w:cs="Times New Roman"/>
          <w:b/>
          <w:bCs/>
          <w:color w:val="000000"/>
          <w:kern w:val="24"/>
        </w:rPr>
        <w:t xml:space="preserve"> </w:t>
      </w:r>
      <w:r w:rsidRPr="000F23F4">
        <w:rPr>
          <w:rFonts w:ascii="Times New Roman" w:eastAsiaTheme="minorEastAsia" w:hAnsi="Times New Roman" w:cs="Times New Roman"/>
          <w:b/>
          <w:bCs/>
          <w:color w:val="000000"/>
          <w:kern w:val="24"/>
        </w:rPr>
        <w:t>between IFNγ and mock group.</w:t>
      </w:r>
    </w:p>
    <w:sectPr w:rsidR="005D6E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8480C" w:rsidRDefault="00D8480C" w:rsidP="00256A7A">
      <w:r>
        <w:separator/>
      </w:r>
    </w:p>
  </w:endnote>
  <w:endnote w:type="continuationSeparator" w:id="0">
    <w:p w:rsidR="00D8480C" w:rsidRDefault="00D8480C" w:rsidP="00256A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8480C" w:rsidRDefault="00D8480C" w:rsidP="00256A7A">
      <w:r>
        <w:separator/>
      </w:r>
    </w:p>
  </w:footnote>
  <w:footnote w:type="continuationSeparator" w:id="0">
    <w:p w:rsidR="00D8480C" w:rsidRDefault="00D8480C" w:rsidP="00256A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23F4"/>
    <w:rsid w:val="000A7A8B"/>
    <w:rsid w:val="000F23F4"/>
    <w:rsid w:val="002223F7"/>
    <w:rsid w:val="00256A7A"/>
    <w:rsid w:val="005D6EA2"/>
    <w:rsid w:val="006F0EDB"/>
    <w:rsid w:val="00A43DC6"/>
    <w:rsid w:val="00C9163D"/>
    <w:rsid w:val="00D4520D"/>
    <w:rsid w:val="00D84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7DF0C24-46CE-4890-A02B-D1801F77A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F23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0F23F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256A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56A7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56A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56A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590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</Words>
  <Characters>82</Characters>
  <Application>Microsoft Office Word</Application>
  <DocSecurity>0</DocSecurity>
  <Lines>1</Lines>
  <Paragraphs>1</Paragraphs>
  <ScaleCrop>false</ScaleCrop>
  <Company/>
  <LinksUpToDate>false</LinksUpToDate>
  <CharactersWithSpaces>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Wei</dc:creator>
  <cp:keywords/>
  <dc:description/>
  <cp:lastModifiedBy>张伟</cp:lastModifiedBy>
  <cp:revision>5</cp:revision>
  <dcterms:created xsi:type="dcterms:W3CDTF">2017-02-20T08:45:00Z</dcterms:created>
  <dcterms:modified xsi:type="dcterms:W3CDTF">2017-08-12T20:56:00Z</dcterms:modified>
</cp:coreProperties>
</file>